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D6E" w:rsidRPr="00EC6A40" w:rsidRDefault="002E3D6E" w:rsidP="002E3D6E">
      <w:pPr>
        <w:pStyle w:val="Prrafodelista"/>
        <w:tabs>
          <w:tab w:val="left" w:pos="0"/>
        </w:tabs>
        <w:spacing w:after="0"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EC6A40">
        <w:rPr>
          <w:rFonts w:ascii="Times New Roman" w:hAnsi="Times New Roman"/>
          <w:b/>
          <w:sz w:val="24"/>
          <w:szCs w:val="24"/>
          <w:lang w:val="en-US"/>
        </w:rPr>
        <w:t xml:space="preserve"> Table. Study trails’ characteristics (three intensity trails of each three public spaces).</w:t>
      </w:r>
    </w:p>
    <w:tbl>
      <w:tblPr>
        <w:tblW w:w="13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641"/>
        <w:gridCol w:w="970"/>
        <w:gridCol w:w="1214"/>
        <w:gridCol w:w="612"/>
        <w:gridCol w:w="705"/>
        <w:gridCol w:w="292"/>
        <w:gridCol w:w="876"/>
        <w:gridCol w:w="1316"/>
        <w:gridCol w:w="1024"/>
        <w:gridCol w:w="439"/>
        <w:gridCol w:w="1009"/>
        <w:gridCol w:w="750"/>
        <w:gridCol w:w="580"/>
        <w:gridCol w:w="919"/>
        <w:gridCol w:w="558"/>
      </w:tblGrid>
      <w:tr w:rsidR="002E3D6E" w:rsidRPr="00FB70DD" w:rsidTr="003E75FE">
        <w:trPr>
          <w:trHeight w:val="543"/>
        </w:trPr>
        <w:tc>
          <w:tcPr>
            <w:tcW w:w="264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500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B70DD">
              <w:rPr>
                <w:rFonts w:ascii="Times New Roman" w:hAnsi="Times New Roman"/>
                <w:b/>
                <w:lang w:val="en-US"/>
              </w:rPr>
              <w:t>Boulevard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216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B70DD">
              <w:rPr>
                <w:rFonts w:ascii="Times New Roman" w:hAnsi="Times New Roman"/>
                <w:b/>
                <w:lang w:val="en-US"/>
              </w:rPr>
              <w:t>Beac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815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B70DD">
              <w:rPr>
                <w:rFonts w:ascii="Times New Roman" w:hAnsi="Times New Roman"/>
                <w:b/>
                <w:lang w:val="en-US"/>
              </w:rPr>
              <w:t>Park</w:t>
            </w:r>
          </w:p>
        </w:tc>
      </w:tr>
      <w:tr w:rsidR="002E3D6E" w:rsidRPr="00FB70DD" w:rsidTr="003E75FE">
        <w:trPr>
          <w:trHeight w:val="543"/>
        </w:trPr>
        <w:tc>
          <w:tcPr>
            <w:tcW w:w="264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Intensity</w:t>
            </w:r>
          </w:p>
        </w:tc>
        <w:tc>
          <w:tcPr>
            <w:tcW w:w="9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Moderate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High</w:t>
            </w:r>
          </w:p>
        </w:tc>
      </w:tr>
      <w:tr w:rsidR="002E3D6E" w:rsidRPr="00FB70DD" w:rsidTr="003E75FE">
        <w:trPr>
          <w:trHeight w:val="483"/>
        </w:trPr>
        <w:tc>
          <w:tcPr>
            <w:tcW w:w="2641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Distance, m</w:t>
            </w:r>
          </w:p>
        </w:tc>
        <w:tc>
          <w:tcPr>
            <w:tcW w:w="970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340</w:t>
            </w:r>
          </w:p>
        </w:tc>
        <w:tc>
          <w:tcPr>
            <w:tcW w:w="121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400</w:t>
            </w:r>
          </w:p>
        </w:tc>
        <w:tc>
          <w:tcPr>
            <w:tcW w:w="1317" w:type="dxa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4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009</w:t>
            </w:r>
          </w:p>
        </w:tc>
        <w:tc>
          <w:tcPr>
            <w:tcW w:w="1316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006</w:t>
            </w:r>
          </w:p>
        </w:tc>
        <w:tc>
          <w:tcPr>
            <w:tcW w:w="1024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1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270</w:t>
            </w:r>
          </w:p>
        </w:tc>
        <w:tc>
          <w:tcPr>
            <w:tcW w:w="1330" w:type="dxa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670</w:t>
            </w:r>
          </w:p>
        </w:tc>
        <w:tc>
          <w:tcPr>
            <w:tcW w:w="1477" w:type="dxa"/>
            <w:gridSpan w:val="2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690</w:t>
            </w:r>
          </w:p>
        </w:tc>
      </w:tr>
      <w:tr w:rsidR="002E3D6E" w:rsidRPr="00FB70DD" w:rsidTr="003E75FE">
        <w:trPr>
          <w:trHeight w:val="136"/>
        </w:trPr>
        <w:tc>
          <w:tcPr>
            <w:tcW w:w="2641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Up-Stair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Steps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Slope, %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Height, m</w:t>
            </w:r>
          </w:p>
        </w:tc>
        <w:tc>
          <w:tcPr>
            <w:tcW w:w="970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14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 xml:space="preserve">2 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3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1317" w:type="dxa"/>
            <w:gridSpan w:val="2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 xml:space="preserve">2 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3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vMerge w:val="restart"/>
            <w:tcBorders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24" w:type="dxa"/>
            <w:vMerge w:val="restart"/>
            <w:tcBorders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4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42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vMerge w:val="restart"/>
            <w:tcBorders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0" w:type="dxa"/>
            <w:gridSpan w:val="2"/>
            <w:tcBorders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77" w:type="dxa"/>
            <w:gridSpan w:val="2"/>
            <w:tcBorders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2E3D6E" w:rsidRPr="00FB70DD" w:rsidTr="003E75FE">
        <w:trPr>
          <w:trHeight w:val="963"/>
        </w:trPr>
        <w:tc>
          <w:tcPr>
            <w:tcW w:w="2641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0</w:t>
            </w:r>
          </w:p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0</w:t>
            </w:r>
          </w:p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.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6</w:t>
            </w:r>
          </w:p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8</w:t>
            </w:r>
          </w:p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0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0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.5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50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2E3D6E" w:rsidRPr="00FB70DD" w:rsidTr="003E75FE">
        <w:trPr>
          <w:trHeight w:val="1246"/>
        </w:trPr>
        <w:tc>
          <w:tcPr>
            <w:tcW w:w="2641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Down-stair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Steps, n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Slope, %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Height, m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 xml:space="preserve">2 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3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1317" w:type="dxa"/>
            <w:gridSpan w:val="2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3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6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50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2E3D6E" w:rsidRPr="00FB70DD" w:rsidTr="003E75FE">
        <w:trPr>
          <w:trHeight w:val="1030"/>
        </w:trPr>
        <w:tc>
          <w:tcPr>
            <w:tcW w:w="2641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Up-hill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Slope, %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Height, m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7" w:type="dxa"/>
            <w:gridSpan w:val="2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2E3D6E" w:rsidRPr="00FB70DD" w:rsidTr="003E75FE">
        <w:trPr>
          <w:trHeight w:val="255"/>
        </w:trPr>
        <w:tc>
          <w:tcPr>
            <w:tcW w:w="2641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Down-hill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Slope, %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Height, m</w:t>
            </w:r>
          </w:p>
        </w:tc>
        <w:tc>
          <w:tcPr>
            <w:tcW w:w="970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14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7" w:type="dxa"/>
            <w:gridSpan w:val="2"/>
            <w:tcBorders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 xml:space="preserve">2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8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0" w:type="dxa"/>
            <w:gridSpan w:val="2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477" w:type="dxa"/>
            <w:gridSpan w:val="2"/>
            <w:vMerge w:val="restart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2E3D6E" w:rsidRPr="00FB70DD" w:rsidTr="003E75FE">
        <w:trPr>
          <w:trHeight w:val="730"/>
        </w:trPr>
        <w:tc>
          <w:tcPr>
            <w:tcW w:w="2641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0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9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5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3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6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4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  <w:gridSpan w:val="2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77" w:type="dxa"/>
            <w:gridSpan w:val="2"/>
            <w:vMerge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3D6E" w:rsidRPr="00FB70DD" w:rsidTr="003E75FE">
        <w:trPr>
          <w:trHeight w:val="281"/>
        </w:trPr>
        <w:tc>
          <w:tcPr>
            <w:tcW w:w="2641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Sand stretch</w:t>
            </w:r>
          </w:p>
          <w:p w:rsidR="002E3D6E" w:rsidRPr="00FB70DD" w:rsidRDefault="002E3D6E" w:rsidP="003E75FE">
            <w:pPr>
              <w:spacing w:after="0" w:line="360" w:lineRule="auto"/>
              <w:jc w:val="right"/>
              <w:rPr>
                <w:rFonts w:ascii="Times New Roman" w:hAnsi="Times New Roman"/>
                <w:i/>
                <w:lang w:val="en-US"/>
              </w:rPr>
            </w:pPr>
            <w:r w:rsidRPr="00FB70DD">
              <w:rPr>
                <w:rFonts w:ascii="Times New Roman" w:hAnsi="Times New Roman"/>
                <w:i/>
                <w:lang w:val="en-US"/>
              </w:rPr>
              <w:t>Distance, m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D9D9D9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  <w:shd w:val="clear" w:color="auto" w:fill="D9D9D9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17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</w:t>
            </w:r>
          </w:p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D9D9D9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E3D6E" w:rsidRPr="00FB70DD" w:rsidTr="003E75FE">
        <w:trPr>
          <w:trHeight w:val="513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Intensity elements, n</w:t>
            </w:r>
          </w:p>
        </w:tc>
        <w:tc>
          <w:tcPr>
            <w:tcW w:w="970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17" w:type="dxa"/>
            <w:gridSpan w:val="2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024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0" w:type="dxa"/>
            <w:gridSpan w:val="2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477" w:type="dxa"/>
            <w:gridSpan w:val="2"/>
            <w:tcBorders>
              <w:left w:val="nil"/>
              <w:right w:val="nil"/>
            </w:tcBorders>
            <w:vAlign w:val="center"/>
          </w:tcPr>
          <w:p w:rsidR="002E3D6E" w:rsidRPr="00FB70DD" w:rsidRDefault="002E3D6E" w:rsidP="003E75FE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B70DD">
              <w:rPr>
                <w:rFonts w:ascii="Times New Roman" w:hAnsi="Times New Roman"/>
                <w:lang w:val="en-US"/>
              </w:rPr>
              <w:t>5</w:t>
            </w:r>
          </w:p>
        </w:tc>
      </w:tr>
    </w:tbl>
    <w:p w:rsidR="00204591" w:rsidRDefault="00204591" w:rsidP="00A8407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204591" w:rsidSect="008A4DA4">
      <w:footerReference w:type="default" r:id="rId8"/>
      <w:pgSz w:w="16838" w:h="11906" w:orient="landscape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03B" w:rsidRDefault="00A6503B" w:rsidP="002A5366">
      <w:pPr>
        <w:spacing w:after="0" w:line="240" w:lineRule="auto"/>
      </w:pPr>
      <w:r>
        <w:separator/>
      </w:r>
    </w:p>
  </w:endnote>
  <w:endnote w:type="continuationSeparator" w:id="0">
    <w:p w:rsidR="00A6503B" w:rsidRDefault="00A6503B" w:rsidP="002A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BFE" w:rsidRDefault="00EC0470">
    <w:pPr>
      <w:pStyle w:val="Piedepgina"/>
      <w:jc w:val="right"/>
    </w:pPr>
    <w:fldSimple w:instr=" PAGE   \* MERGEFORMAT ">
      <w:r w:rsidR="00A8407B">
        <w:rPr>
          <w:noProof/>
        </w:rPr>
        <w:t>1</w:t>
      </w:r>
    </w:fldSimple>
  </w:p>
  <w:p w:rsidR="00786BFE" w:rsidRDefault="00786BF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03B" w:rsidRDefault="00A6503B" w:rsidP="002A5366">
      <w:pPr>
        <w:spacing w:after="0" w:line="240" w:lineRule="auto"/>
      </w:pPr>
      <w:r>
        <w:separator/>
      </w:r>
    </w:p>
  </w:footnote>
  <w:footnote w:type="continuationSeparator" w:id="0">
    <w:p w:rsidR="00A6503B" w:rsidRDefault="00A6503B" w:rsidP="002A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DE66B8"/>
    <w:multiLevelType w:val="hybridMultilevel"/>
    <w:tmpl w:val="C2BE911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4754"/>
  </w:hdrShapeDefaults>
  <w:footnotePr>
    <w:footnote w:id="-1"/>
    <w:footnote w:id="0"/>
  </w:footnotePr>
  <w:endnotePr>
    <w:endnote w:id="-1"/>
    <w:endnote w:id="0"/>
  </w:endnotePr>
  <w:compat/>
  <w:rsids>
    <w:rsidRoot w:val="00E01127"/>
    <w:rsid w:val="00004CE1"/>
    <w:rsid w:val="00012853"/>
    <w:rsid w:val="0001665B"/>
    <w:rsid w:val="00020ECD"/>
    <w:rsid w:val="000267BC"/>
    <w:rsid w:val="00034E00"/>
    <w:rsid w:val="00052DF9"/>
    <w:rsid w:val="000573ED"/>
    <w:rsid w:val="00065477"/>
    <w:rsid w:val="00086B5E"/>
    <w:rsid w:val="00093F5F"/>
    <w:rsid w:val="000A6E87"/>
    <w:rsid w:val="000A7C40"/>
    <w:rsid w:val="000A7CD1"/>
    <w:rsid w:val="000D3B49"/>
    <w:rsid w:val="000D493E"/>
    <w:rsid w:val="000E7915"/>
    <w:rsid w:val="00126227"/>
    <w:rsid w:val="001333EA"/>
    <w:rsid w:val="0013359A"/>
    <w:rsid w:val="00147EF9"/>
    <w:rsid w:val="0015684D"/>
    <w:rsid w:val="00172B2A"/>
    <w:rsid w:val="001B6860"/>
    <w:rsid w:val="00204591"/>
    <w:rsid w:val="00220F9E"/>
    <w:rsid w:val="00230492"/>
    <w:rsid w:val="00235278"/>
    <w:rsid w:val="002614B0"/>
    <w:rsid w:val="00263D64"/>
    <w:rsid w:val="00274E36"/>
    <w:rsid w:val="00281215"/>
    <w:rsid w:val="00296DBF"/>
    <w:rsid w:val="002A5366"/>
    <w:rsid w:val="002C7124"/>
    <w:rsid w:val="002E3D6E"/>
    <w:rsid w:val="002F37D4"/>
    <w:rsid w:val="00302716"/>
    <w:rsid w:val="00307C9A"/>
    <w:rsid w:val="0031273A"/>
    <w:rsid w:val="00326E59"/>
    <w:rsid w:val="00334497"/>
    <w:rsid w:val="00344C6E"/>
    <w:rsid w:val="00345655"/>
    <w:rsid w:val="003557B5"/>
    <w:rsid w:val="00357842"/>
    <w:rsid w:val="00364845"/>
    <w:rsid w:val="0038583B"/>
    <w:rsid w:val="003901E8"/>
    <w:rsid w:val="003A7EEE"/>
    <w:rsid w:val="003D4DBF"/>
    <w:rsid w:val="003F2D91"/>
    <w:rsid w:val="003F6A5D"/>
    <w:rsid w:val="003F747F"/>
    <w:rsid w:val="004013AD"/>
    <w:rsid w:val="0043024E"/>
    <w:rsid w:val="0043361F"/>
    <w:rsid w:val="0044175D"/>
    <w:rsid w:val="00446E90"/>
    <w:rsid w:val="0045140C"/>
    <w:rsid w:val="00461D8B"/>
    <w:rsid w:val="00475F7B"/>
    <w:rsid w:val="00482C7A"/>
    <w:rsid w:val="00487790"/>
    <w:rsid w:val="00494ED1"/>
    <w:rsid w:val="004A0112"/>
    <w:rsid w:val="004D6802"/>
    <w:rsid w:val="004F44D0"/>
    <w:rsid w:val="0051325F"/>
    <w:rsid w:val="00514C36"/>
    <w:rsid w:val="00527821"/>
    <w:rsid w:val="00553AD3"/>
    <w:rsid w:val="00563FB2"/>
    <w:rsid w:val="00571562"/>
    <w:rsid w:val="00584881"/>
    <w:rsid w:val="005A3E04"/>
    <w:rsid w:val="005E01EC"/>
    <w:rsid w:val="005E3F69"/>
    <w:rsid w:val="005E5B1E"/>
    <w:rsid w:val="00604543"/>
    <w:rsid w:val="00645F6E"/>
    <w:rsid w:val="00646FA3"/>
    <w:rsid w:val="006605D7"/>
    <w:rsid w:val="006632B4"/>
    <w:rsid w:val="006632C0"/>
    <w:rsid w:val="00686CFB"/>
    <w:rsid w:val="006B3C14"/>
    <w:rsid w:val="006C6297"/>
    <w:rsid w:val="006D3445"/>
    <w:rsid w:val="006F29A7"/>
    <w:rsid w:val="00701949"/>
    <w:rsid w:val="007165E6"/>
    <w:rsid w:val="00724CA6"/>
    <w:rsid w:val="00744B0B"/>
    <w:rsid w:val="00762B1D"/>
    <w:rsid w:val="0077102B"/>
    <w:rsid w:val="00786BFE"/>
    <w:rsid w:val="007A61EA"/>
    <w:rsid w:val="007F1D8D"/>
    <w:rsid w:val="00803C38"/>
    <w:rsid w:val="008076B4"/>
    <w:rsid w:val="0081712B"/>
    <w:rsid w:val="008256DC"/>
    <w:rsid w:val="008734FE"/>
    <w:rsid w:val="00884071"/>
    <w:rsid w:val="00893E7A"/>
    <w:rsid w:val="008950B1"/>
    <w:rsid w:val="008A4DA4"/>
    <w:rsid w:val="008A7BD8"/>
    <w:rsid w:val="008B13B5"/>
    <w:rsid w:val="009039FA"/>
    <w:rsid w:val="00924A7F"/>
    <w:rsid w:val="00925769"/>
    <w:rsid w:val="009258BF"/>
    <w:rsid w:val="00926AF7"/>
    <w:rsid w:val="00930E98"/>
    <w:rsid w:val="00935E48"/>
    <w:rsid w:val="00947928"/>
    <w:rsid w:val="00965F29"/>
    <w:rsid w:val="009949DE"/>
    <w:rsid w:val="00996F95"/>
    <w:rsid w:val="009A0A6C"/>
    <w:rsid w:val="009B1C7C"/>
    <w:rsid w:val="00A073CE"/>
    <w:rsid w:val="00A07B83"/>
    <w:rsid w:val="00A6503B"/>
    <w:rsid w:val="00A71D1C"/>
    <w:rsid w:val="00A8407B"/>
    <w:rsid w:val="00A9048E"/>
    <w:rsid w:val="00A956E8"/>
    <w:rsid w:val="00AB27F0"/>
    <w:rsid w:val="00AC7DEF"/>
    <w:rsid w:val="00AD0DD0"/>
    <w:rsid w:val="00AD1E57"/>
    <w:rsid w:val="00AD4D79"/>
    <w:rsid w:val="00AE260C"/>
    <w:rsid w:val="00AE4617"/>
    <w:rsid w:val="00B2295A"/>
    <w:rsid w:val="00B331D7"/>
    <w:rsid w:val="00B551ED"/>
    <w:rsid w:val="00B555CC"/>
    <w:rsid w:val="00B72446"/>
    <w:rsid w:val="00B866E2"/>
    <w:rsid w:val="00BA1A58"/>
    <w:rsid w:val="00BB7D33"/>
    <w:rsid w:val="00BD4FEF"/>
    <w:rsid w:val="00C139D5"/>
    <w:rsid w:val="00C21D67"/>
    <w:rsid w:val="00C33B22"/>
    <w:rsid w:val="00C7708D"/>
    <w:rsid w:val="00C8250A"/>
    <w:rsid w:val="00CA39B6"/>
    <w:rsid w:val="00CA54B1"/>
    <w:rsid w:val="00CA7945"/>
    <w:rsid w:val="00CB640C"/>
    <w:rsid w:val="00CB7087"/>
    <w:rsid w:val="00CE1544"/>
    <w:rsid w:val="00D3277B"/>
    <w:rsid w:val="00D37050"/>
    <w:rsid w:val="00D97445"/>
    <w:rsid w:val="00DA106B"/>
    <w:rsid w:val="00DF21A5"/>
    <w:rsid w:val="00DF77E9"/>
    <w:rsid w:val="00E01127"/>
    <w:rsid w:val="00E06878"/>
    <w:rsid w:val="00E11547"/>
    <w:rsid w:val="00E16414"/>
    <w:rsid w:val="00EA1BCF"/>
    <w:rsid w:val="00EA4CB2"/>
    <w:rsid w:val="00EA59D2"/>
    <w:rsid w:val="00EB5544"/>
    <w:rsid w:val="00EC0470"/>
    <w:rsid w:val="00ED09FD"/>
    <w:rsid w:val="00EE3357"/>
    <w:rsid w:val="00EE44AE"/>
    <w:rsid w:val="00EF6D4C"/>
    <w:rsid w:val="00F02C94"/>
    <w:rsid w:val="00F060D5"/>
    <w:rsid w:val="00F21F10"/>
    <w:rsid w:val="00F2489D"/>
    <w:rsid w:val="00F35FAE"/>
    <w:rsid w:val="00F41728"/>
    <w:rsid w:val="00F50CEE"/>
    <w:rsid w:val="00F61269"/>
    <w:rsid w:val="00F6484D"/>
    <w:rsid w:val="00F82650"/>
    <w:rsid w:val="00F848CE"/>
    <w:rsid w:val="00F86FF8"/>
    <w:rsid w:val="00FB1C4A"/>
    <w:rsid w:val="00FB5E54"/>
    <w:rsid w:val="00FB70DD"/>
    <w:rsid w:val="00FE2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47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rsid w:val="00E01127"/>
    <w:pPr>
      <w:spacing w:after="0" w:line="240" w:lineRule="auto"/>
    </w:pPr>
    <w:rPr>
      <w:rFonts w:ascii="Times New Roman" w:eastAsia="MS Mincho" w:hAnsi="Times New Roman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E01127"/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rsid w:val="00E01127"/>
    <w:rPr>
      <w:rFonts w:cs="Times New Roman"/>
      <w:sz w:val="16"/>
    </w:rPr>
  </w:style>
  <w:style w:type="character" w:customStyle="1" w:styleId="hps">
    <w:name w:val="hps"/>
    <w:uiPriority w:val="99"/>
    <w:rsid w:val="00E01127"/>
  </w:style>
  <w:style w:type="paragraph" w:styleId="Textodeglobo">
    <w:name w:val="Balloon Text"/>
    <w:basedOn w:val="Normal"/>
    <w:link w:val="TextodegloboCar"/>
    <w:uiPriority w:val="99"/>
    <w:semiHidden/>
    <w:rsid w:val="00E01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E01127"/>
    <w:rPr>
      <w:rFonts w:ascii="Tahoma" w:hAnsi="Tahoma" w:cs="Tahoma"/>
      <w:sz w:val="16"/>
      <w:szCs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366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2A5366"/>
    <w:rPr>
      <w:rFonts w:ascii="Calibri" w:eastAsia="MS Mincho" w:hAnsi="Calibri" w:cs="Times New Roman"/>
      <w:b/>
      <w:bCs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99"/>
    <w:qFormat/>
    <w:rsid w:val="002A536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2A5366"/>
    <w:rPr>
      <w:rFonts w:ascii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A5366"/>
    <w:rPr>
      <w:rFonts w:ascii="Calibri" w:hAnsi="Calibri" w:cs="Times New Roman"/>
      <w:lang w:val="es-ES"/>
    </w:rPr>
  </w:style>
  <w:style w:type="paragraph" w:styleId="NormalWeb">
    <w:name w:val="Normal (Web)"/>
    <w:basedOn w:val="Normal"/>
    <w:uiPriority w:val="99"/>
    <w:rsid w:val="00461D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AD4D79"/>
    <w:rPr>
      <w:rFonts w:cs="Times New Roman"/>
      <w:b/>
      <w:bCs/>
    </w:rPr>
  </w:style>
  <w:style w:type="character" w:styleId="Hipervnculo">
    <w:name w:val="Hyperlink"/>
    <w:basedOn w:val="Fuentedeprrafopredeter"/>
    <w:uiPriority w:val="99"/>
    <w:semiHidden/>
    <w:rsid w:val="00AD4D79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A6E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5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48596F-9741-4345-8092-A72FF21A4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DIGITAL CONTENT</vt:lpstr>
    </vt:vector>
  </TitlesOfParts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creator>judith</dc:creator>
  <cp:lastModifiedBy>aarbillaga</cp:lastModifiedBy>
  <cp:revision>3</cp:revision>
  <dcterms:created xsi:type="dcterms:W3CDTF">2016-01-03T16:53:00Z</dcterms:created>
  <dcterms:modified xsi:type="dcterms:W3CDTF">2016-01-0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earbillaga@gmail.com@www.mendeley.com</vt:lpwstr>
  </property>
  <property fmtid="{D5CDD505-2E9C-101B-9397-08002B2CF9AE}" pid="4" name="Mendeley Citation Style_1">
    <vt:lpwstr>http://www.zotero.org/styles/medicine-and-science-in-sports-and-exerci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edicine-and-science-in-sports-and-exercise</vt:lpwstr>
  </property>
  <property fmtid="{D5CDD505-2E9C-101B-9397-08002B2CF9AE}" pid="20" name="Mendeley Recent Style Name 7_1">
    <vt:lpwstr>Medicine &amp; Science in Sports &amp; Exercis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